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422"/>
        <w:gridCol w:w="1572"/>
        <w:gridCol w:w="3097"/>
        <w:gridCol w:w="2981"/>
      </w:tblGrid>
      <w:tr w:rsidR="000E3F64" w:rsidRPr="000E3F64" w:rsidTr="000E3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0E3F64" w:rsidRPr="000E3F64" w:rsidRDefault="000E3F64" w:rsidP="000E3F6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ervice</w:t>
            </w:r>
          </w:p>
        </w:tc>
        <w:tc>
          <w:tcPr>
            <w:tcW w:w="0" w:type="auto"/>
            <w:hideMark/>
          </w:tcPr>
          <w:p w:rsidR="000E3F64" w:rsidRPr="000E3F64" w:rsidRDefault="000E3F64" w:rsidP="000E3F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unction</w:t>
            </w:r>
          </w:p>
        </w:tc>
        <w:tc>
          <w:tcPr>
            <w:tcW w:w="0" w:type="auto"/>
            <w:hideMark/>
          </w:tcPr>
          <w:p w:rsidR="000E3F64" w:rsidRPr="000E3F64" w:rsidRDefault="000E3F64" w:rsidP="000E3F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escription</w:t>
            </w:r>
          </w:p>
        </w:tc>
        <w:tc>
          <w:tcPr>
            <w:tcW w:w="0" w:type="auto"/>
            <w:hideMark/>
          </w:tcPr>
          <w:p w:rsidR="000E3F64" w:rsidRPr="000E3F64" w:rsidRDefault="000E3F64" w:rsidP="000E3F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xample</w:t>
            </w:r>
          </w:p>
        </w:tc>
      </w:tr>
      <w:tr w:rsidR="000E3F64" w:rsidRPr="000E3F64" w:rsidTr="000E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E3F64" w:rsidRPr="000E3F64" w:rsidRDefault="000E3F64" w:rsidP="000E3F64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Size threshol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0E3F64" w:rsidRPr="000E3F64" w:rsidRDefault="000E3F64" w:rsidP="000E3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ilter particles based on their siz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:rsidR="000E3F64" w:rsidRPr="000E3F64" w:rsidRDefault="000E3F64" w:rsidP="000E3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dentifies particles that fall outside user-defined lower and upper size limits, </w:t>
            </w:r>
            <w:proofErr w:type="spellStart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abeling</w:t>
            </w:r>
            <w:proofErr w:type="spellEnd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them as "small" or "large" based on FlowCam-derived size-related parameters (</w:t>
            </w:r>
            <w:proofErr w:type="spellStart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Diameter</w:t>
            </w:r>
            <w:proofErr w:type="spellEnd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Length, Width, etc.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0E3F64" w:rsidRPr="000E3F64" w:rsidRDefault="000E3F64" w:rsidP="000E3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f the lower limit is set at </w:t>
            </w:r>
            <w:proofErr w:type="spellStart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Diameter</w:t>
            </w:r>
            <w:proofErr w:type="spellEnd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“30” and the upper </w:t>
            </w:r>
            <w:proofErr w:type="spellStart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Diameter</w:t>
            </w:r>
            <w:proofErr w:type="spellEnd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“300”, all particles with </w:t>
            </w:r>
            <w:proofErr w:type="spellStart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Diameter</w:t>
            </w:r>
            <w:proofErr w:type="spellEnd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&lt; 30 </w:t>
            </w:r>
            <w:proofErr w:type="spellStart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μm</w:t>
            </w:r>
            <w:proofErr w:type="spellEnd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will be </w:t>
            </w:r>
            <w:proofErr w:type="spellStart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abeled</w:t>
            </w:r>
            <w:proofErr w:type="spellEnd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“small” and those with </w:t>
            </w:r>
            <w:proofErr w:type="spellStart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Diameter</w:t>
            </w:r>
            <w:proofErr w:type="spellEnd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&gt; 300 </w:t>
            </w:r>
            <w:proofErr w:type="spellStart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μm</w:t>
            </w:r>
            <w:proofErr w:type="spellEnd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“large”</w:t>
            </w:r>
          </w:p>
        </w:tc>
      </w:tr>
      <w:tr w:rsidR="000E3F64" w:rsidRPr="000E3F64" w:rsidTr="000E3F64">
        <w:trPr>
          <w:trHeight w:val="30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E3F64" w:rsidRPr="000E3F64" w:rsidRDefault="000E3F64" w:rsidP="000E3F64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Duplicate dete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0E3F64" w:rsidRPr="000E3F64" w:rsidRDefault="000E3F64" w:rsidP="000E3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ag duplicate images of the same partic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E3F64" w:rsidRPr="000E3F64" w:rsidRDefault="000E3F64" w:rsidP="000E3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dentifies and labels duplicate particle images based on their spatial proximity, bounding box overlap, and similarity in FlowCam-derived parameters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0E3F64" w:rsidRPr="000E3F64" w:rsidRDefault="000E3F64" w:rsidP="000E3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lowCam produces duplicates (“several images of the same particles) in case particles get stuck, the pump empties or at the start of a run, these are considered artefacts and can be detected in the </w:t>
            </w:r>
            <w:proofErr w:type="spellStart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processing</w:t>
            </w:r>
            <w:proofErr w:type="spellEnd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tep</w:t>
            </w:r>
          </w:p>
        </w:tc>
      </w:tr>
      <w:tr w:rsidR="000E3F64" w:rsidRPr="000E3F64" w:rsidTr="000E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E3F64" w:rsidRPr="000E3F64" w:rsidRDefault="000E3F64" w:rsidP="000E3F64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val="en-GB" w:eastAsia="en-GB"/>
              </w:rPr>
              <w:t>Biovolume calcul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0E3F64" w:rsidRPr="000E3F64" w:rsidRDefault="000E3F64" w:rsidP="000E3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lculate individual particle biovolume and surface are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E3F64" w:rsidRPr="000E3F64" w:rsidRDefault="000E3F64" w:rsidP="000E3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alculates the biovolume (and surface area) of particles using binary images, with the Solid of Revolution or Distance Map method, depending on shape characteristics. Method developed by Moberg &amp; </w:t>
            </w:r>
            <w:proofErr w:type="spellStart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sik</w:t>
            </w:r>
            <w:proofErr w:type="spellEnd"/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2012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0E3F64" w:rsidRPr="000E3F64" w:rsidRDefault="000E3F64" w:rsidP="000E3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E3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biovolume calculation can be applied to all particles independent of knowing their geometrical shape. This allows a rapid analysis of size class analysis.</w:t>
            </w:r>
          </w:p>
        </w:tc>
      </w:tr>
    </w:tbl>
    <w:p w:rsidR="00472C8B" w:rsidRDefault="00472C8B">
      <w:bookmarkStart w:id="0" w:name="_GoBack"/>
      <w:bookmarkEnd w:id="0"/>
    </w:p>
    <w:sectPr w:rsidR="00472C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64"/>
    <w:rsid w:val="000E3F64"/>
    <w:rsid w:val="00472C8B"/>
    <w:rsid w:val="005D4D68"/>
    <w:rsid w:val="0088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1E6007-6917-46CC-9324-996A50CFF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E3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5">
    <w:name w:val="Plain Table 5"/>
    <w:basedOn w:val="TableNormal"/>
    <w:uiPriority w:val="45"/>
    <w:rsid w:val="000E3F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3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Symiakaki</dc:creator>
  <cp:keywords/>
  <dc:description/>
  <cp:lastModifiedBy>Katerina Symiakaki</cp:lastModifiedBy>
  <cp:revision>1</cp:revision>
  <dcterms:created xsi:type="dcterms:W3CDTF">2025-11-28T13:00:00Z</dcterms:created>
  <dcterms:modified xsi:type="dcterms:W3CDTF">2025-11-28T13:02:00Z</dcterms:modified>
</cp:coreProperties>
</file>